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20F" w:rsidRPr="00AF47B9" w:rsidRDefault="0066720F" w:rsidP="00D6761F">
      <w:pPr>
        <w:rPr>
          <w:b/>
          <w:u w:val="single"/>
        </w:rPr>
      </w:pPr>
      <w:r w:rsidRPr="00AF47B9">
        <w:rPr>
          <w:b/>
          <w:u w:val="single"/>
        </w:rPr>
        <w:t>Supplementary Table 4A – Odds of visiting a health service, by season</w:t>
      </w:r>
    </w:p>
    <w:tbl>
      <w:tblPr>
        <w:tblStyle w:val="ListTable2"/>
        <w:tblpPr w:leftFromText="180" w:rightFromText="180" w:vertAnchor="page" w:horzAnchor="margin" w:tblpX="-142" w:tblpY="2061"/>
        <w:tblW w:w="9139" w:type="dxa"/>
        <w:tblLook w:val="04A0"/>
      </w:tblPr>
      <w:tblGrid>
        <w:gridCol w:w="1689"/>
        <w:gridCol w:w="1826"/>
        <w:gridCol w:w="1827"/>
        <w:gridCol w:w="1968"/>
        <w:gridCol w:w="1829"/>
      </w:tblGrid>
      <w:tr w:rsidR="0066720F" w:rsidRPr="00964B25" w:rsidTr="00D6761F">
        <w:trPr>
          <w:cnfStyle w:val="100000000000"/>
          <w:trHeight w:val="276"/>
        </w:trPr>
        <w:tc>
          <w:tcPr>
            <w:cnfStyle w:val="001000000000"/>
            <w:tcW w:w="9139" w:type="dxa"/>
            <w:gridSpan w:val="5"/>
            <w:shd w:val="clear" w:color="auto" w:fill="auto"/>
          </w:tcPr>
          <w:p w:rsidR="0066720F" w:rsidRPr="00964B25" w:rsidRDefault="0066720F" w:rsidP="00D6761F">
            <w:r>
              <w:t xml:space="preserve">                               </w:t>
            </w:r>
            <w:r w:rsidRPr="00964B25">
              <w:t>Fully-adjusted Odds Ratios for visiting a health service (by individual year)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sz w:val="28"/>
                <w:vertAlign w:val="superscript"/>
              </w:rPr>
            </w:pPr>
            <w:r w:rsidRPr="00AF47B9">
              <w:rPr>
                <w:sz w:val="28"/>
                <w:vertAlign w:val="superscript"/>
              </w:rPr>
              <w:t>Symptoms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  <w:rPr>
                <w:b/>
              </w:rPr>
            </w:pPr>
            <w:r w:rsidRPr="00964B25">
              <w:rPr>
                <w:b/>
              </w:rPr>
              <w:t>2011-2012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  <w:rPr>
                <w:b/>
              </w:rPr>
            </w:pPr>
            <w:r w:rsidRPr="00964B25">
              <w:rPr>
                <w:b/>
              </w:rPr>
              <w:t>2012-2013</w:t>
            </w:r>
          </w:p>
        </w:tc>
        <w:tc>
          <w:tcPr>
            <w:tcW w:w="1968" w:type="dxa"/>
            <w:tcBorders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  <w:rPr>
                <w:b/>
              </w:rPr>
            </w:pPr>
            <w:r w:rsidRPr="00964B25">
              <w:rPr>
                <w:b/>
              </w:rPr>
              <w:t>2013-2014</w:t>
            </w:r>
          </w:p>
        </w:tc>
        <w:tc>
          <w:tcPr>
            <w:tcW w:w="1829" w:type="dxa"/>
            <w:tcBorders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  <w:rPr>
                <w:b/>
              </w:rPr>
            </w:pPr>
            <w:r w:rsidRPr="00964B25">
              <w:rPr>
                <w:b/>
              </w:rPr>
              <w:t>2014-2015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ARI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ILI-No Fever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9A4236" w:rsidP="00D6761F">
            <w:pPr>
              <w:cnfStyle w:val="000000100000"/>
            </w:pPr>
            <w:r>
              <w:t>3.17 (1.33-7.58</w:t>
            </w:r>
            <w:r w:rsidR="0066720F" w:rsidRPr="00964B25"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100000"/>
            </w:pPr>
            <w:r>
              <w:t>1.07 (0.56-2.06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1343EB" w:rsidP="00D6761F">
            <w:pPr>
              <w:cnfStyle w:val="000000100000"/>
            </w:pPr>
            <w:r>
              <w:t>1.85 (0.97-3.54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1.71 (0.96-3.05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ILI-Fever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9A4236" w:rsidP="00D6761F">
            <w:pPr>
              <w:cnfStyle w:val="000000000000"/>
            </w:pPr>
            <w:r>
              <w:t>4.30 (1.55-11.92</w:t>
            </w:r>
            <w:r w:rsidR="0066720F" w:rsidRPr="00964B25"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000000"/>
            </w:pPr>
            <w:r>
              <w:t>2.46 (1.18-5.11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1343EB" w:rsidP="00D6761F">
            <w:pPr>
              <w:cnfStyle w:val="000000000000"/>
            </w:pPr>
            <w:r>
              <w:t>3.42 (1.56-7.49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1.86 (0.98-3.56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D6761F" w:rsidP="00D6761F">
            <w:pPr>
              <w:rPr>
                <w:b w:val="0"/>
                <w:sz w:val="24"/>
                <w:vertAlign w:val="superscript"/>
              </w:rPr>
            </w:pPr>
            <w:r>
              <w:rPr>
                <w:b w:val="0"/>
                <w:sz w:val="24"/>
                <w:vertAlign w:val="superscript"/>
              </w:rPr>
              <w:t>ILI-Fever with</w:t>
            </w:r>
            <w:bookmarkStart w:id="0" w:name="_GoBack"/>
            <w:bookmarkEnd w:id="0"/>
            <w:r w:rsidR="0066720F" w:rsidRPr="00AF47B9">
              <w:rPr>
                <w:b w:val="0"/>
                <w:sz w:val="24"/>
                <w:vertAlign w:val="superscript"/>
              </w:rPr>
              <w:t xml:space="preserve"> Phlegm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9A4236" w:rsidP="00D6761F">
            <w:pPr>
              <w:cnfStyle w:val="000000100000"/>
            </w:pPr>
            <w:r>
              <w:t>9.77 (2.87-33.25</w:t>
            </w:r>
            <w:r w:rsidR="0066720F" w:rsidRPr="00964B25"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100000"/>
            </w:pPr>
            <w:r>
              <w:t>5.98 (2.56-13.96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1343EB" w:rsidP="00D6761F">
            <w:pPr>
              <w:cnfStyle w:val="000000100000"/>
            </w:pPr>
            <w:r>
              <w:t>10.78 (4.14-28.09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3.92 (1.92-8.01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sz w:val="28"/>
                <w:vertAlign w:val="superscript"/>
              </w:rPr>
            </w:pPr>
            <w:r w:rsidRPr="00AF47B9">
              <w:rPr>
                <w:sz w:val="28"/>
                <w:vertAlign w:val="superscript"/>
              </w:rPr>
              <w:t>Duration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0-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  <w:r w:rsidRPr="00964B25">
              <w:t>1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  <w:r w:rsidRPr="00964B25">
              <w:t>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  <w:r w:rsidRPr="00964B25">
              <w:t>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  <w:r w:rsidRPr="00964B25">
              <w:t>1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4-7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82001F" w:rsidP="00D6761F">
            <w:pPr>
              <w:cnfStyle w:val="000000000000"/>
            </w:pPr>
            <w:r>
              <w:t>2.48 (1.19-5.15</w:t>
            </w:r>
            <w:r w:rsidR="0066720F" w:rsidRPr="00964B25"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2.</w:t>
            </w:r>
            <w:r w:rsidR="0026200A">
              <w:t>42 (1.45-4.04</w:t>
            </w:r>
            <w:r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  <w:r w:rsidR="003925EA">
              <w:t>.99 (1.12-3.51</w:t>
            </w:r>
            <w:r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2.15 (1.37-3.39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8-14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82001F" w:rsidP="00D6761F">
            <w:pPr>
              <w:cnfStyle w:val="000000100000"/>
            </w:pPr>
            <w:r>
              <w:t>2.94 (1.22-7.07</w:t>
            </w:r>
            <w:r w:rsidR="0066720F" w:rsidRPr="00964B25"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100000"/>
            </w:pPr>
            <w:r>
              <w:t>3.61 (1.88-6.91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6.37 (3.09-13.12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3.48 (2.01-6.04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15+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82001F" w:rsidP="00D6761F">
            <w:pPr>
              <w:cnfStyle w:val="000000000000"/>
            </w:pPr>
            <w:r>
              <w:t>5.43 (1.63-18.07</w:t>
            </w:r>
            <w:r w:rsidR="0066720F" w:rsidRPr="00964B25"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000000"/>
            </w:pPr>
            <w:r>
              <w:t>3.89 (1.87-8.10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3.97 (1.70-9.29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5.16 (2.67-9.97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sz w:val="28"/>
                <w:vertAlign w:val="superscript"/>
              </w:rPr>
            </w:pPr>
            <w:r w:rsidRPr="00AF47B9">
              <w:rPr>
                <w:sz w:val="28"/>
                <w:vertAlign w:val="superscript"/>
              </w:rPr>
              <w:t>Health-score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100000"/>
            </w:pP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0-10%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jc w:val="center"/>
              <w:cnfStyle w:val="000000000000"/>
            </w:pPr>
            <w:r w:rsidRPr="00964B25">
              <w:t>-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cnfStyle w:val="000000000000"/>
            </w:pPr>
            <w:r w:rsidRPr="00964B25">
              <w:t>1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10.1-20%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jc w:val="center"/>
              <w:cnfStyle w:val="000000100000"/>
            </w:pPr>
            <w:r w:rsidRPr="00964B25">
              <w:t>-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100000"/>
            </w:pPr>
            <w:r>
              <w:t>1.60 (0.71-3.60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2.71 (1.13-6.47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1.18 (0.59-2.34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20.1-30%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jc w:val="center"/>
              <w:cnfStyle w:val="000000000000"/>
            </w:pPr>
            <w:r w:rsidRPr="00964B25">
              <w:t>-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000000"/>
            </w:pPr>
            <w:r>
              <w:t>2.36 (1.03-5.42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2.32 (0.91-5.92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2.88 (1.40-5.92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cnfStyle w:val="000000100000"/>
          <w:trHeight w:val="276"/>
        </w:trPr>
        <w:tc>
          <w:tcPr>
            <w:cnfStyle w:val="001000000000"/>
            <w:tcW w:w="1689" w:type="dxa"/>
            <w:tcBorders>
              <w:top w:val="nil"/>
              <w:bottom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30.1-50%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66720F" w:rsidP="00D6761F">
            <w:pPr>
              <w:jc w:val="center"/>
              <w:cnfStyle w:val="000000100000"/>
            </w:pPr>
            <w:r w:rsidRPr="00964B25">
              <w:t>-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100000"/>
            </w:pPr>
            <w:r>
              <w:t>3.50 (1.60-7.65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7.32 (2.98-18.01</w:t>
            </w:r>
            <w:r w:rsidR="0066720F" w:rsidRPr="00964B25"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100000"/>
            </w:pPr>
            <w:r>
              <w:t>2.65 (1.33-5.27</w:t>
            </w:r>
            <w:r w:rsidR="0066720F" w:rsidRPr="00964B25">
              <w:t>)</w:t>
            </w:r>
          </w:p>
        </w:tc>
      </w:tr>
      <w:tr w:rsidR="0066720F" w:rsidRPr="00964B25" w:rsidTr="00D6761F">
        <w:trPr>
          <w:trHeight w:val="276"/>
        </w:trPr>
        <w:tc>
          <w:tcPr>
            <w:cnfStyle w:val="001000000000"/>
            <w:tcW w:w="1689" w:type="dxa"/>
            <w:tcBorders>
              <w:top w:val="nil"/>
            </w:tcBorders>
            <w:shd w:val="clear" w:color="auto" w:fill="auto"/>
          </w:tcPr>
          <w:p w:rsidR="0066720F" w:rsidRPr="00AF47B9" w:rsidRDefault="0066720F" w:rsidP="00D6761F">
            <w:pPr>
              <w:rPr>
                <w:b w:val="0"/>
                <w:sz w:val="24"/>
                <w:vertAlign w:val="superscript"/>
              </w:rPr>
            </w:pPr>
            <w:r w:rsidRPr="00AF47B9">
              <w:rPr>
                <w:b w:val="0"/>
                <w:sz w:val="24"/>
                <w:vertAlign w:val="superscript"/>
              </w:rPr>
              <w:t>≥50.1%+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</w:tcPr>
          <w:p w:rsidR="0066720F" w:rsidRPr="00964B25" w:rsidRDefault="0066720F" w:rsidP="00D6761F">
            <w:pPr>
              <w:jc w:val="center"/>
              <w:cnfStyle w:val="000000000000"/>
            </w:pPr>
            <w:r w:rsidRPr="00964B25">
              <w:t>-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</w:tcPr>
          <w:p w:rsidR="0066720F" w:rsidRPr="00964B25" w:rsidRDefault="0026200A" w:rsidP="00D6761F">
            <w:pPr>
              <w:cnfStyle w:val="000000000000"/>
            </w:pPr>
            <w:r>
              <w:t>3.59 (1.58-8.17</w:t>
            </w:r>
            <w:r w:rsidR="0066720F" w:rsidRPr="00964B25">
              <w:t>)</w:t>
            </w:r>
          </w:p>
        </w:tc>
        <w:tc>
          <w:tcPr>
            <w:tcW w:w="1968" w:type="dxa"/>
            <w:tcBorders>
              <w:top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7.80</w:t>
            </w:r>
            <w:r w:rsidR="0066720F" w:rsidRPr="00964B25">
              <w:t xml:space="preserve"> (2.88-21.14)</w:t>
            </w:r>
          </w:p>
        </w:tc>
        <w:tc>
          <w:tcPr>
            <w:tcW w:w="1829" w:type="dxa"/>
            <w:tcBorders>
              <w:top w:val="nil"/>
            </w:tcBorders>
            <w:shd w:val="clear" w:color="auto" w:fill="auto"/>
          </w:tcPr>
          <w:p w:rsidR="0066720F" w:rsidRPr="00964B25" w:rsidRDefault="003925EA" w:rsidP="00D6761F">
            <w:pPr>
              <w:cnfStyle w:val="000000000000"/>
            </w:pPr>
            <w:r>
              <w:t>6.40</w:t>
            </w:r>
            <w:r w:rsidR="0066720F" w:rsidRPr="00964B25">
              <w:t xml:space="preserve"> </w:t>
            </w:r>
            <w:r>
              <w:t>(2.96-13.86</w:t>
            </w:r>
            <w:r w:rsidR="0066720F" w:rsidRPr="00964B25">
              <w:t>)</w:t>
            </w:r>
          </w:p>
        </w:tc>
      </w:tr>
    </w:tbl>
    <w:p w:rsidR="0066720F" w:rsidRDefault="0066720F" w:rsidP="00D6761F">
      <w:pPr>
        <w:rPr>
          <w:b/>
        </w:rPr>
      </w:pPr>
    </w:p>
    <w:p w:rsidR="00DF4A07" w:rsidRDefault="00DF4A07" w:rsidP="00D6761F"/>
    <w:sectPr w:rsidR="00DF4A07" w:rsidSect="00CF6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720F"/>
    <w:rsid w:val="000D76A2"/>
    <w:rsid w:val="001343EB"/>
    <w:rsid w:val="0026200A"/>
    <w:rsid w:val="003925EA"/>
    <w:rsid w:val="0047620D"/>
    <w:rsid w:val="0066720F"/>
    <w:rsid w:val="0082001F"/>
    <w:rsid w:val="008F2AC5"/>
    <w:rsid w:val="009A4236"/>
    <w:rsid w:val="00CF6C57"/>
    <w:rsid w:val="00D6761F"/>
    <w:rsid w:val="00DF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6672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85</Characters>
  <Application>Microsoft Office Word</Application>
  <DocSecurity>4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ppa</dc:creator>
  <cp:lastModifiedBy>EBULAGAO</cp:lastModifiedBy>
  <cp:revision>2</cp:revision>
  <dcterms:created xsi:type="dcterms:W3CDTF">2017-03-24T08:23:00Z</dcterms:created>
  <dcterms:modified xsi:type="dcterms:W3CDTF">2017-03-24T08:23:00Z</dcterms:modified>
</cp:coreProperties>
</file>